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5D85" w:rsidRPr="00CF5D85" w:rsidRDefault="00CF5D85" w:rsidP="00CF5D85">
      <w:pPr>
        <w:widowControl/>
        <w:spacing w:after="200"/>
        <w:rPr>
          <w:rFonts w:ascii="Cambria" w:eastAsia="新細明體" w:hAnsi="Cambria" w:cs="Times New Roman"/>
          <w:kern w:val="0"/>
          <w:szCs w:val="24"/>
        </w:rPr>
      </w:pPr>
      <w:r w:rsidRPr="00CF5D85">
        <w:rPr>
          <w:rFonts w:ascii="Cambria" w:eastAsia="新細明體" w:hAnsi="Cambria" w:cs="Times New Roman"/>
          <w:b/>
          <w:kern w:val="0"/>
          <w:szCs w:val="24"/>
          <w:lang w:eastAsia="en-US"/>
        </w:rPr>
        <w:t>Table S</w:t>
      </w:r>
      <w:r w:rsidRPr="00CF5D85">
        <w:rPr>
          <w:rFonts w:ascii="Cambria" w:eastAsia="新細明體" w:hAnsi="Cambria" w:cs="Times New Roman" w:hint="eastAsia"/>
          <w:b/>
          <w:kern w:val="0"/>
          <w:szCs w:val="24"/>
        </w:rPr>
        <w:t>5</w:t>
      </w:r>
      <w:r w:rsidRPr="00CF5D85">
        <w:rPr>
          <w:rFonts w:ascii="Cambria" w:eastAsia="新細明體" w:hAnsi="Cambria" w:cs="Times New Roman"/>
          <w:b/>
          <w:kern w:val="0"/>
          <w:szCs w:val="24"/>
          <w:lang w:eastAsia="en-US"/>
        </w:rPr>
        <w:t xml:space="preserve">. </w:t>
      </w:r>
      <w:r w:rsidRPr="00CF5D85">
        <w:rPr>
          <w:rFonts w:ascii="Cambria" w:eastAsia="新細明體" w:hAnsi="Cambria" w:cs="Times New Roman" w:hint="eastAsia"/>
          <w:b/>
          <w:kern w:val="0"/>
          <w:szCs w:val="24"/>
        </w:rPr>
        <w:t xml:space="preserve">GAGE statistics of the assemblies of </w:t>
      </w:r>
      <w:r w:rsidRPr="00CF5D85">
        <w:rPr>
          <w:rFonts w:ascii="Cambria" w:eastAsia="新細明體" w:hAnsi="Cambria" w:cs="Times New Roman" w:hint="eastAsia"/>
          <w:b/>
          <w:i/>
          <w:kern w:val="0"/>
          <w:szCs w:val="24"/>
        </w:rPr>
        <w:t>O. sativa</w:t>
      </w:r>
      <w:r w:rsidRPr="00CF5D85">
        <w:rPr>
          <w:rFonts w:ascii="Cambria" w:eastAsia="新細明體" w:hAnsi="Cambria" w:cs="Times New Roman" w:hint="eastAsia"/>
          <w:kern w:val="0"/>
          <w:szCs w:val="24"/>
        </w:rPr>
        <w:t xml:space="preserve"> </w:t>
      </w:r>
      <w:r w:rsidRPr="00CF5D85">
        <w:rPr>
          <w:rFonts w:ascii="Cambria" w:eastAsia="新細明體" w:hAnsi="Cambria" w:cs="Times New Roman" w:hint="eastAsia"/>
          <w:b/>
          <w:kern w:val="0"/>
          <w:szCs w:val="24"/>
        </w:rPr>
        <w:t>Chr.5 by eight assemblers at three degrees of GC bias.</w:t>
      </w:r>
    </w:p>
    <w:tbl>
      <w:tblPr>
        <w:tblW w:w="9528" w:type="dxa"/>
        <w:jc w:val="center"/>
        <w:tblInd w:w="18" w:type="dxa"/>
        <w:shd w:val="clear" w:color="auto" w:fill="FFFFFF" w:themeFill="background1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76"/>
        <w:gridCol w:w="610"/>
        <w:gridCol w:w="887"/>
        <w:gridCol w:w="847"/>
        <w:gridCol w:w="847"/>
        <w:gridCol w:w="897"/>
        <w:gridCol w:w="1006"/>
        <w:gridCol w:w="609"/>
        <w:gridCol w:w="641"/>
        <w:gridCol w:w="636"/>
        <w:gridCol w:w="609"/>
        <w:gridCol w:w="663"/>
      </w:tblGrid>
      <w:tr w:rsidR="00CF5D85" w:rsidRPr="00CF5D85" w:rsidTr="00B24ECA">
        <w:trPr>
          <w:trHeight w:val="586"/>
          <w:jc w:val="center"/>
        </w:trPr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Assembler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lope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ssembled</w:t>
            </w:r>
            <w:r w:rsidRPr="00CF5D85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CF5D8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ses (%)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aligned</w:t>
            </w:r>
            <w:r w:rsidRPr="00CF5D85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CF5D8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f (%)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aligned</w:t>
            </w:r>
            <w:r w:rsidRPr="00CF5D85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CF5D8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sm</w:t>
            </w:r>
            <w:proofErr w:type="spellEnd"/>
            <w:r w:rsidRPr="00CF5D8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uplicated</w:t>
            </w:r>
            <w:r w:rsidRPr="00CF5D85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CF5D8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f (%)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mpressed</w:t>
            </w:r>
            <w:r w:rsidRPr="00CF5D85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CF5D8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f (%)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NPs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CF5D8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dels</w:t>
            </w:r>
            <w:proofErr w:type="spellEnd"/>
            <w:r w:rsidRPr="00CF5D85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CF5D8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5bp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CF5D8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dels</w:t>
            </w:r>
            <w:proofErr w:type="spellEnd"/>
            <w:r w:rsidRPr="00CF5D85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CF5D8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gt;=5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ver</w:t>
            </w:r>
            <w:r w:rsidRPr="00CF5D85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  </w:t>
            </w:r>
            <w:r w:rsidRPr="00CF5D8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  <w:proofErr w:type="spellStart"/>
            <w:r w:rsidRPr="00CF5D8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ion</w:t>
            </w:r>
            <w:proofErr w:type="spellEnd"/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CF5D8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lo</w:t>
            </w:r>
            <w:r w:rsidRPr="00CF5D85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ca</w:t>
            </w:r>
            <w:proofErr w:type="spellEnd"/>
            <w:r w:rsidRPr="00CF5D85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    </w:t>
            </w:r>
            <w:r w:rsidRPr="00CF5D8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  <w:proofErr w:type="spellStart"/>
            <w:r w:rsidRPr="00CF5D8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ion</w:t>
            </w:r>
            <w:proofErr w:type="spellEnd"/>
          </w:p>
        </w:tc>
      </w:tr>
      <w:tr w:rsidR="00CF5D85" w:rsidRPr="00CF5D85" w:rsidTr="00B24ECA">
        <w:trPr>
          <w:trHeight w:val="283"/>
          <w:jc w:val="center"/>
        </w:trPr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LLPATHS-LG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.65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83.17%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1.93%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8%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6.33%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,569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74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31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CF5D85" w:rsidRPr="00CF5D85" w:rsidTr="00B24ECA">
        <w:trPr>
          <w:trHeight w:val="283"/>
          <w:jc w:val="center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</w:tcPr>
          <w:p w:rsidR="00CF5D85" w:rsidRPr="00CF5D85" w:rsidRDefault="00CF5D85" w:rsidP="00CF5D85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83.84%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1.25%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4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6.39%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,39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2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</w:tr>
      <w:tr w:rsidR="00CF5D85" w:rsidRPr="00CF5D85" w:rsidTr="00B24ECA">
        <w:trPr>
          <w:trHeight w:val="283"/>
          <w:jc w:val="center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CF5D85" w:rsidRPr="00CF5D85" w:rsidRDefault="00CF5D85" w:rsidP="00CF5D85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-3.7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76.95%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8.64%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12%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5.76%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,31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56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CF5D85" w:rsidRPr="00CF5D85" w:rsidTr="00B24ECA">
        <w:trPr>
          <w:trHeight w:val="283"/>
          <w:jc w:val="center"/>
        </w:trPr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BySS</w:t>
            </w:r>
            <w:proofErr w:type="spellEnd"/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.65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01.19%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.36%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4.84%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7.26%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4,234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55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CF5D85" w:rsidRPr="00CF5D85" w:rsidTr="00B24ECA">
        <w:trPr>
          <w:trHeight w:val="283"/>
          <w:jc w:val="center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</w:tcPr>
          <w:p w:rsidR="00CF5D85" w:rsidRPr="00CF5D85" w:rsidRDefault="00CF5D85" w:rsidP="00CF5D85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03.43%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58%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4.47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5.36%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,91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0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CF5D85" w:rsidRPr="00CF5D85" w:rsidTr="00B24ECA">
        <w:trPr>
          <w:trHeight w:val="283"/>
          <w:jc w:val="center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CF5D85" w:rsidRPr="00CF5D85" w:rsidRDefault="00CF5D85" w:rsidP="00CF5D85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-3.7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1.50%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.33%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.72%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6.92%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,39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38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CF5D85" w:rsidRPr="00CF5D85" w:rsidTr="00B24ECA">
        <w:trPr>
          <w:trHeight w:val="283"/>
          <w:jc w:val="center"/>
        </w:trPr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Velvet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.65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89.68%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.19%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1%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61%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4.05%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,010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99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</w:tr>
      <w:tr w:rsidR="00CF5D85" w:rsidRPr="00CF5D85" w:rsidTr="00B24ECA">
        <w:trPr>
          <w:trHeight w:val="283"/>
          <w:jc w:val="center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</w:tcPr>
          <w:p w:rsidR="00CF5D85" w:rsidRPr="00CF5D85" w:rsidRDefault="00CF5D85" w:rsidP="00CF5D85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3.71%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63%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1%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36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0.57%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51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CF5D85" w:rsidRPr="00CF5D85" w:rsidTr="00B24ECA">
        <w:trPr>
          <w:trHeight w:val="283"/>
          <w:jc w:val="center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CF5D85" w:rsidRPr="00CF5D85" w:rsidRDefault="00CF5D85" w:rsidP="00CF5D85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-3.7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82.85%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2.76%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4.66%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45%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2.25%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,01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27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</w:tr>
      <w:tr w:rsidR="00CF5D85" w:rsidRPr="00CF5D85" w:rsidTr="00B24ECA">
        <w:trPr>
          <w:trHeight w:val="283"/>
          <w:jc w:val="center"/>
        </w:trPr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Velvet-SC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.65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0.07%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.48%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13%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54%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4.12%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,650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874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88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29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68</w:t>
            </w:r>
          </w:p>
        </w:tc>
      </w:tr>
      <w:tr w:rsidR="00CF5D85" w:rsidRPr="00CF5D85" w:rsidTr="00B24ECA">
        <w:trPr>
          <w:trHeight w:val="283"/>
          <w:jc w:val="center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</w:tcPr>
          <w:p w:rsidR="00CF5D85" w:rsidRPr="00CF5D85" w:rsidRDefault="00CF5D85" w:rsidP="00CF5D85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0.66%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.03%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21%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64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3.46%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4,95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,42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59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51</w:t>
            </w:r>
          </w:p>
        </w:tc>
      </w:tr>
      <w:tr w:rsidR="00CF5D85" w:rsidRPr="00CF5D85" w:rsidTr="00B24ECA">
        <w:trPr>
          <w:trHeight w:val="283"/>
          <w:jc w:val="center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CF5D85" w:rsidRPr="00CF5D85" w:rsidRDefault="00CF5D85" w:rsidP="00CF5D85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-3.7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84.06%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7.94%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19%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54%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2.50%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4,97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,038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476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5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70</w:t>
            </w:r>
          </w:p>
        </w:tc>
      </w:tr>
      <w:tr w:rsidR="00CF5D85" w:rsidRPr="00CF5D85" w:rsidTr="00B24ECA">
        <w:trPr>
          <w:trHeight w:val="283"/>
          <w:jc w:val="center"/>
        </w:trPr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OAPdenovo</w:t>
            </w:r>
            <w:proofErr w:type="spellEnd"/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.65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04.95%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80%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.71%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6.06%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7.52%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F5D85" w:rsidRPr="00CF5D85" w:rsidTr="00B24ECA">
        <w:trPr>
          <w:trHeight w:val="283"/>
          <w:jc w:val="center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</w:tcPr>
          <w:p w:rsidR="00CF5D85" w:rsidRPr="00CF5D85" w:rsidRDefault="00CF5D85" w:rsidP="00CF5D85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05.26%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57%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3%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7.89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5.85%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CF5D85" w:rsidRPr="00CF5D85" w:rsidTr="00B24ECA">
        <w:trPr>
          <w:trHeight w:val="283"/>
          <w:jc w:val="center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CF5D85" w:rsidRPr="00CF5D85" w:rsidRDefault="00CF5D85" w:rsidP="00CF5D85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-3.7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7.05%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6.33%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3%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6.77%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7.06%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CF5D85" w:rsidRPr="00CF5D85" w:rsidTr="00B24ECA">
        <w:trPr>
          <w:trHeight w:val="283"/>
          <w:jc w:val="center"/>
        </w:trPr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OAP+GC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.65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4.33%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84%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2%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57%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.95%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792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CF5D85" w:rsidRPr="00CF5D85" w:rsidTr="00B24ECA">
        <w:trPr>
          <w:trHeight w:val="283"/>
          <w:jc w:val="center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</w:tcPr>
          <w:p w:rsidR="00CF5D85" w:rsidRPr="00CF5D85" w:rsidRDefault="00CF5D85" w:rsidP="00CF5D85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8.14%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57%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3%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.81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6.77%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58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CF5D85" w:rsidRPr="00CF5D85" w:rsidTr="00B24ECA">
        <w:trPr>
          <w:trHeight w:val="283"/>
          <w:jc w:val="center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CF5D85" w:rsidRPr="00CF5D85" w:rsidRDefault="00CF5D85" w:rsidP="00CF5D85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-3.7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89.86%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6.34%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2%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73%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8.46%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657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CF5D85" w:rsidRPr="00CF5D85" w:rsidTr="00B24ECA">
        <w:trPr>
          <w:trHeight w:val="283"/>
          <w:jc w:val="center"/>
        </w:trPr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dena</w:t>
            </w:r>
            <w:proofErr w:type="spellEnd"/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.65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6.41%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.24%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83%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6.45%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52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CF5D85" w:rsidRPr="00CF5D85" w:rsidTr="00B24ECA">
        <w:trPr>
          <w:trHeight w:val="283"/>
          <w:jc w:val="center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</w:tcPr>
          <w:p w:rsidR="00CF5D85" w:rsidRPr="00CF5D85" w:rsidRDefault="00CF5D85" w:rsidP="00CF5D85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7.44%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58%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82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5.86%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CF5D85" w:rsidRPr="00CF5D85" w:rsidTr="00B24ECA">
        <w:trPr>
          <w:trHeight w:val="283"/>
          <w:jc w:val="center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CF5D85" w:rsidRPr="00CF5D85" w:rsidRDefault="00CF5D85" w:rsidP="00CF5D85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-3.7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0.21%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6.99%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92%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6.94%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5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CF5D85" w:rsidRPr="00CF5D85" w:rsidTr="00B24ECA">
        <w:trPr>
          <w:trHeight w:val="283"/>
          <w:jc w:val="center"/>
        </w:trPr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SAKE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.65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2.38%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.99%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1%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.43%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2.02%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,778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96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</w:tr>
      <w:tr w:rsidR="00CF5D85" w:rsidRPr="00CF5D85" w:rsidTr="00B24ECA">
        <w:trPr>
          <w:trHeight w:val="283"/>
          <w:jc w:val="center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3.37%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97%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2%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.67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1.89%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4,22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2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</w:tr>
      <w:tr w:rsidR="00CF5D85" w:rsidRPr="00CF5D85" w:rsidTr="00B24ECA">
        <w:trPr>
          <w:trHeight w:val="283"/>
          <w:jc w:val="center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CF5D85" w:rsidRPr="00CF5D85" w:rsidRDefault="00CF5D85" w:rsidP="00CF5D85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-3.7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84.59%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.94%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1%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.80%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1.58%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,00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97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F5D85" w:rsidRPr="00CF5D85" w:rsidRDefault="00CF5D85" w:rsidP="00CF5D8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CF5D8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</w:tr>
    </w:tbl>
    <w:p w:rsidR="00CF5D85" w:rsidRPr="00CF5D85" w:rsidRDefault="00CF5D85" w:rsidP="00CF5D85">
      <w:pPr>
        <w:widowControl/>
        <w:spacing w:after="200"/>
        <w:jc w:val="both"/>
        <w:rPr>
          <w:rFonts w:ascii="Cambria" w:eastAsia="新細明體" w:hAnsi="Cambria" w:cs="Times New Roman"/>
          <w:kern w:val="0"/>
          <w:szCs w:val="24"/>
          <w:lang w:eastAsia="en-US"/>
        </w:rPr>
      </w:pPr>
      <w:r w:rsidRPr="00CF5D85">
        <w:rPr>
          <w:rFonts w:ascii="Cambria" w:eastAsia="新細明體" w:hAnsi="Cambria" w:cs="Times New Roman" w:hint="eastAsia"/>
          <w:kern w:val="0"/>
          <w:szCs w:val="24"/>
        </w:rPr>
        <w:t xml:space="preserve">The simulated PE data sets of 100X coverage at </w:t>
      </w:r>
      <w:r w:rsidRPr="00CF5D85">
        <w:rPr>
          <w:rFonts w:ascii="Cambria" w:eastAsia="新細明體" w:hAnsi="Cambria" w:cs="Times New Roman"/>
          <w:kern w:val="0"/>
          <w:szCs w:val="24"/>
        </w:rPr>
        <w:t xml:space="preserve">three degree of </w:t>
      </w:r>
      <w:r w:rsidRPr="00CF5D85">
        <w:rPr>
          <w:rFonts w:ascii="Cambria" w:eastAsia="新細明體" w:hAnsi="Cambria" w:cs="Times New Roman" w:hint="eastAsia"/>
          <w:kern w:val="0"/>
          <w:szCs w:val="24"/>
        </w:rPr>
        <w:t xml:space="preserve">GC </w:t>
      </w:r>
      <w:r w:rsidRPr="00CF5D85">
        <w:rPr>
          <w:rFonts w:ascii="Cambria" w:eastAsia="新細明體" w:hAnsi="Cambria" w:cs="Times New Roman"/>
          <w:kern w:val="0"/>
          <w:szCs w:val="24"/>
        </w:rPr>
        <w:t>bias</w:t>
      </w:r>
      <w:r w:rsidRPr="00CF5D85">
        <w:rPr>
          <w:rFonts w:ascii="Cambria" w:eastAsia="新細明體" w:hAnsi="Cambria" w:cs="Times New Roman" w:hint="eastAsia"/>
          <w:kern w:val="0"/>
          <w:szCs w:val="24"/>
        </w:rPr>
        <w:t xml:space="preserve">es are assembled by eight assemblers and the statistics of assemblies are done by </w:t>
      </w:r>
      <w:r w:rsidRPr="00CF5D85">
        <w:rPr>
          <w:rFonts w:ascii="Cambria" w:eastAsia="新細明體" w:hAnsi="Cambria" w:cs="Times New Roman"/>
          <w:kern w:val="0"/>
          <w:szCs w:val="24"/>
          <w:lang w:eastAsia="en-US"/>
        </w:rPr>
        <w:t xml:space="preserve">GAGE. </w:t>
      </w:r>
    </w:p>
    <w:p w:rsidR="00145CAD" w:rsidRDefault="00CF5D85" w:rsidP="00CF5D85">
      <w:bookmarkStart w:id="0" w:name="_GoBack"/>
      <w:bookmarkEnd w:id="0"/>
    </w:p>
    <w:sectPr w:rsidR="00145CA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5D85"/>
    <w:rsid w:val="009C51E5"/>
    <w:rsid w:val="00C377F1"/>
    <w:rsid w:val="00CF5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0</Words>
  <Characters>1545</Characters>
  <Application>Microsoft Office Word</Application>
  <DocSecurity>0</DocSecurity>
  <Lines>12</Lines>
  <Paragraphs>3</Paragraphs>
  <ScaleCrop>false</ScaleCrop>
  <Company/>
  <LinksUpToDate>false</LinksUpToDate>
  <CharactersWithSpaces>1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ffreyy</dc:creator>
  <cp:lastModifiedBy>jeffreyy</cp:lastModifiedBy>
  <cp:revision>1</cp:revision>
  <dcterms:created xsi:type="dcterms:W3CDTF">2013-04-02T08:39:00Z</dcterms:created>
  <dcterms:modified xsi:type="dcterms:W3CDTF">2013-04-02T08:39:00Z</dcterms:modified>
</cp:coreProperties>
</file>